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FAF8A" w14:textId="77777777" w:rsidR="00590ED8" w:rsidRPr="00C0477C" w:rsidRDefault="001A11CD" w:rsidP="00590ED8">
      <w:pPr>
        <w:rPr>
          <w:rFonts w:ascii="Times New Roman" w:eastAsia="Times New Roman" w:hAnsi="Times New Roman" w:cs="Times New Roman"/>
          <w:color w:val="000000"/>
        </w:rPr>
      </w:pPr>
      <w:bookmarkStart w:id="0" w:name="_Hlk156458894"/>
      <w:bookmarkStart w:id="1" w:name="_Hlk156459405"/>
      <w:r w:rsidRPr="001A11CD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590ED8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6C3475"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Pr="001A11CD">
        <w:rPr>
          <w:rFonts w:ascii="Times New Roman" w:eastAsia="Times New Roman" w:hAnsi="Times New Roman" w:cs="Times New Roman"/>
          <w:b/>
          <w:bCs/>
          <w:color w:val="00000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590ED8" w:rsidRPr="007E43CA">
        <w:rPr>
          <w:rFonts w:ascii="Times New Roman" w:eastAsia="Times New Roman" w:hAnsi="Times New Roman" w:cs="Times New Roman"/>
          <w:b/>
          <w:bCs/>
          <w:color w:val="000000"/>
        </w:rPr>
        <w:t xml:space="preserve">Full model averaging results for the influence of snake bite experience and treatment on Aggregate Rattlesnake Perception (ARP) score. </w:t>
      </w:r>
      <w:bookmarkEnd w:id="1"/>
      <w:r w:rsidR="00590ED8" w:rsidRPr="00B0002C">
        <w:rPr>
          <w:rFonts w:ascii="Times New Roman" w:eastAsia="Times New Roman" w:hAnsi="Times New Roman" w:cs="Times New Roman"/>
          <w:color w:val="000000"/>
        </w:rPr>
        <w:t xml:space="preserve">Asterisks indicate statistically significant coefficients that predict the model (see p value). Intercept indicates not having a venomous snake bite experience and coefficient estimates </w:t>
      </w:r>
      <w:proofErr w:type="gramStart"/>
      <w:r w:rsidR="00590ED8" w:rsidRPr="00B0002C">
        <w:rPr>
          <w:rFonts w:ascii="Times New Roman" w:eastAsia="Times New Roman" w:hAnsi="Times New Roman" w:cs="Times New Roman"/>
          <w:color w:val="000000"/>
        </w:rPr>
        <w:t>are compared</w:t>
      </w:r>
      <w:proofErr w:type="gramEnd"/>
      <w:r w:rsidR="00590ED8" w:rsidRPr="00B0002C">
        <w:rPr>
          <w:rFonts w:ascii="Times New Roman" w:eastAsia="Times New Roman" w:hAnsi="Times New Roman" w:cs="Times New Roman"/>
          <w:color w:val="000000"/>
        </w:rPr>
        <w:t xml:space="preserve"> to this intercept.</w:t>
      </w:r>
    </w:p>
    <w:p w14:paraId="70E6BBF9" w14:textId="5D3E0205" w:rsidR="001A11CD" w:rsidRPr="001A11CD" w:rsidRDefault="001A11CD" w:rsidP="001A11CD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000"/>
        <w:gridCol w:w="740"/>
        <w:gridCol w:w="936"/>
      </w:tblGrid>
      <w:tr w:rsidR="00590ED8" w:rsidRPr="00B0002C" w14:paraId="3FCEB334" w14:textId="77777777" w:rsidTr="00D50AAB">
        <w:trPr>
          <w:trHeight w:val="133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3C878180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dependent variabl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FF2FA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934BE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92148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590ED8" w:rsidRPr="00B0002C" w14:paraId="7D1449DC" w14:textId="77777777" w:rsidTr="00D50AAB">
        <w:trPr>
          <w:trHeight w:val="485"/>
        </w:trPr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DA907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Intercept (No bite)*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A7B43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6.052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78DC9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593</w:t>
            </w:r>
          </w:p>
        </w:tc>
        <w:tc>
          <w:tcPr>
            <w:tcW w:w="0" w:type="auto"/>
            <w:tcBorders>
              <w:top w:val="doub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726B2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590ED8" w:rsidRPr="00B0002C" w14:paraId="1F378F76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27CE7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Yes bite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E66AF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1.4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62D55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4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5BCC5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 xml:space="preserve"> 0.001</w:t>
            </w:r>
          </w:p>
        </w:tc>
      </w:tr>
      <w:tr w:rsidR="00590ED8" w:rsidRPr="00B0002C" w14:paraId="11768830" w14:textId="77777777" w:rsidTr="00D50AAB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756B1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Treatment*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5A050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0.4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3F900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8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449F8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590ED8" w:rsidRPr="00B0002C" w14:paraId="021BA135" w14:textId="77777777" w:rsidTr="00D50AAB">
        <w:trPr>
          <w:trHeight w:val="179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34BCB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Treatment x snake b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F609F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-0.2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A7E3E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0.6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9D921" w14:textId="77777777" w:rsidR="00590ED8" w:rsidRPr="00B0002C" w:rsidRDefault="00590ED8" w:rsidP="00D50AAB">
            <w:pPr>
              <w:rPr>
                <w:rFonts w:ascii="Times New Roman" w:eastAsia="Times New Roman" w:hAnsi="Times New Roman" w:cs="Times New Roman"/>
              </w:rPr>
            </w:pPr>
            <w:r w:rsidRPr="00B0002C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</w:tbl>
    <w:p w14:paraId="3E2A699D" w14:textId="77777777" w:rsidR="00080F5F" w:rsidRPr="00B0002C" w:rsidRDefault="00080F5F" w:rsidP="00080F5F">
      <w:pPr>
        <w:rPr>
          <w:rFonts w:ascii="Times New Roman" w:eastAsia="Times New Roman" w:hAnsi="Times New Roman" w:cs="Times New Roman"/>
        </w:rPr>
      </w:pPr>
    </w:p>
    <w:p w14:paraId="6A92E4B6" w14:textId="77777777" w:rsidR="00080F5F" w:rsidRDefault="00080F5F" w:rsidP="00080F5F">
      <w:pPr>
        <w:spacing w:after="240"/>
        <w:rPr>
          <w:rFonts w:ascii="Times New Roman" w:hAnsi="Times New Roman" w:cs="Times New Roman"/>
        </w:rPr>
      </w:pPr>
    </w:p>
    <w:p w14:paraId="6C41E5FB" w14:textId="77777777" w:rsidR="000F0527" w:rsidRDefault="000F0527"/>
    <w:sectPr w:rsidR="000F0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F5F"/>
    <w:rsid w:val="00080F5F"/>
    <w:rsid w:val="000F0527"/>
    <w:rsid w:val="001A11CD"/>
    <w:rsid w:val="00544C62"/>
    <w:rsid w:val="00590ED8"/>
    <w:rsid w:val="0062555B"/>
    <w:rsid w:val="006C3475"/>
    <w:rsid w:val="00734126"/>
    <w:rsid w:val="00810105"/>
    <w:rsid w:val="008667DC"/>
    <w:rsid w:val="00BA364E"/>
    <w:rsid w:val="00BE7301"/>
    <w:rsid w:val="00F9229F"/>
    <w:rsid w:val="00FD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1380"/>
  <w15:chartTrackingRefBased/>
  <w15:docId w15:val="{E45D3CC7-A9E2-4A1A-A1D2-C523CE62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F5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0F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0F5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0F5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0F5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F5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F5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F5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0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0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0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0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F5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0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F5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F5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ary Graham</dc:creator>
  <cp:keywords/>
  <dc:description/>
  <cp:lastModifiedBy>Zackary Graham</cp:lastModifiedBy>
  <cp:revision>2</cp:revision>
  <dcterms:created xsi:type="dcterms:W3CDTF">2024-01-18T13:36:00Z</dcterms:created>
  <dcterms:modified xsi:type="dcterms:W3CDTF">2024-01-18T13:36:00Z</dcterms:modified>
</cp:coreProperties>
</file>